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DB2854" w14:textId="1FCAF821" w:rsidR="00C66FCD" w:rsidRPr="002A0DC8" w:rsidRDefault="00C66FCD" w:rsidP="00C66FCD">
      <w:pPr>
        <w:spacing w:line="360" w:lineRule="auto"/>
        <w:jc w:val="both"/>
      </w:pPr>
      <w:r w:rsidRPr="00ED25DA">
        <w:rPr>
          <w:b/>
          <w:bCs/>
        </w:rPr>
        <w:t>S</w:t>
      </w:r>
      <w:r>
        <w:rPr>
          <w:b/>
          <w:bCs/>
        </w:rPr>
        <w:t>4</w:t>
      </w:r>
      <w:r w:rsidRPr="00ED25DA">
        <w:rPr>
          <w:b/>
          <w:bCs/>
        </w:rPr>
        <w:t xml:space="preserve"> Table. </w:t>
      </w:r>
      <w:r>
        <w:rPr>
          <w:b/>
          <w:bCs/>
        </w:rPr>
        <w:t>Cost m</w:t>
      </w:r>
      <w:r w:rsidRPr="00ED25DA">
        <w:rPr>
          <w:b/>
          <w:bCs/>
        </w:rPr>
        <w:t>odel parameters</w:t>
      </w:r>
      <w:r>
        <w:rPr>
          <w:b/>
          <w:bCs/>
        </w:rPr>
        <w:t xml:space="preserve"> (US$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948"/>
        <w:gridCol w:w="2375"/>
        <w:gridCol w:w="1926"/>
        <w:gridCol w:w="2285"/>
        <w:gridCol w:w="1816"/>
      </w:tblGrid>
      <w:tr w:rsidR="00C66FCD" w14:paraId="598864A5" w14:textId="77777777" w:rsidTr="009C1D45">
        <w:trPr>
          <w:trHeight w:val="117"/>
        </w:trPr>
        <w:tc>
          <w:tcPr>
            <w:tcW w:w="5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BA6E27A" w14:textId="77777777" w:rsidR="00C66FCD" w:rsidRDefault="00C66FCD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rget Group</w:t>
            </w:r>
          </w:p>
        </w:tc>
        <w:tc>
          <w:tcPr>
            <w:tcW w:w="12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4B327E" w14:textId="77777777" w:rsidR="00C66FCD" w:rsidRDefault="00C66FCD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DCF340" w14:textId="77777777" w:rsidR="00C66FCD" w:rsidRDefault="00C66FCD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lawi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6CB22B" w14:textId="77777777" w:rsidR="00C66FCD" w:rsidRDefault="00C66FCD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ilippines</w:t>
            </w:r>
          </w:p>
        </w:tc>
        <w:tc>
          <w:tcPr>
            <w:tcW w:w="9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2FC063F" w14:textId="77777777" w:rsidR="00C66FCD" w:rsidRDefault="00C66FCD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ference</w:t>
            </w:r>
          </w:p>
        </w:tc>
      </w:tr>
      <w:tr w:rsidR="00C66FCD" w14:paraId="6329A8E2" w14:textId="77777777" w:rsidTr="009C1D45">
        <w:trPr>
          <w:trHeight w:val="553"/>
        </w:trPr>
        <w:tc>
          <w:tcPr>
            <w:tcW w:w="5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9EBE6" w14:textId="77777777" w:rsidR="00C66FCD" w:rsidRDefault="00C66FCD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12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BCE38" w14:textId="77777777" w:rsidR="00C66FCD" w:rsidRDefault="00C66FCD" w:rsidP="009C1D45">
            <w:pPr>
              <w:rPr>
                <w:b/>
                <w:bCs/>
                <w:color w:val="000000"/>
              </w:rPr>
            </w:pPr>
          </w:p>
        </w:tc>
        <w:tc>
          <w:tcPr>
            <w:tcW w:w="10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992F0E3" w14:textId="77777777" w:rsidR="00C66FCD" w:rsidRDefault="00C66FCD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ase data </w:t>
            </w:r>
          </w:p>
        </w:tc>
        <w:tc>
          <w:tcPr>
            <w:tcW w:w="12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303DA9" w14:textId="77777777" w:rsidR="00C66FCD" w:rsidRDefault="00C66FCD" w:rsidP="009C1D4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ase data </w:t>
            </w:r>
          </w:p>
        </w:tc>
        <w:tc>
          <w:tcPr>
            <w:tcW w:w="9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A4659" w14:textId="77777777" w:rsidR="00C66FCD" w:rsidRDefault="00C66FCD" w:rsidP="009C1D45">
            <w:pPr>
              <w:rPr>
                <w:b/>
                <w:bCs/>
                <w:color w:val="000000"/>
              </w:rPr>
            </w:pPr>
          </w:p>
        </w:tc>
      </w:tr>
      <w:tr w:rsidR="00C66FCD" w14:paraId="594F337B" w14:textId="77777777" w:rsidTr="009C1D45">
        <w:trPr>
          <w:trHeight w:val="107"/>
        </w:trPr>
        <w:tc>
          <w:tcPr>
            <w:tcW w:w="507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textDirection w:val="tbLrV"/>
            <w:vAlign w:val="center"/>
            <w:hideMark/>
          </w:tcPr>
          <w:p w14:paraId="5040DD29" w14:textId="77777777" w:rsidR="00C66FCD" w:rsidRDefault="00C66FCD" w:rsidP="009C1D45">
            <w:pPr>
              <w:jc w:val="center"/>
              <w:rPr>
                <w:rFonts w:ascii="Times New Roman Bold" w:hAnsi="Times New Roman Bold" w:cs="Calibri"/>
                <w:color w:val="000000"/>
              </w:rPr>
            </w:pPr>
            <w:r>
              <w:rPr>
                <w:rFonts w:ascii="Times New Roman Bold" w:hAnsi="Times New Roman Bold" w:cs="Calibri"/>
                <w:color w:val="000000"/>
              </w:rPr>
              <w:t>Children and CLHIV</w:t>
            </w:r>
          </w:p>
        </w:tc>
        <w:tc>
          <w:tcPr>
            <w:tcW w:w="127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3715FC9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er unit test cost of LC_aNAAT on respirator sample </w:t>
            </w:r>
          </w:p>
        </w:tc>
        <w:tc>
          <w:tcPr>
            <w:tcW w:w="103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F747F75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3 </w:t>
            </w:r>
          </w:p>
          <w:p w14:paraId="034A7264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0-35)</w:t>
            </w:r>
          </w:p>
        </w:tc>
        <w:tc>
          <w:tcPr>
            <w:tcW w:w="122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A13135C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  <w:p w14:paraId="28DA90A2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1-29)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sdt>
            <w:sdtPr>
              <w:rPr>
                <w:color w:val="000000"/>
              </w:rPr>
              <w:tag w:val="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"/>
              <w:id w:val="-1713114755"/>
              <w:placeholder>
                <w:docPart w:val="3A376BA468E9334FA866BEF79C171029"/>
              </w:placeholder>
            </w:sdtPr>
            <w:sdtContent>
              <w:p w14:paraId="63EB6A05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8–20,30,31]</w:t>
                </w:r>
              </w:p>
            </w:sdtContent>
          </w:sdt>
        </w:tc>
      </w:tr>
      <w:tr w:rsidR="00C66FCD" w14:paraId="10EE5CCB" w14:textId="77777777" w:rsidTr="009C1D45">
        <w:trPr>
          <w:trHeight w:val="107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76E494" w14:textId="77777777" w:rsidR="00C66FCD" w:rsidRDefault="00C66FCD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22BD503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>Per unit test cost of LF-LAM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697A65D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  <w:p w14:paraId="22D60232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-20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71F0BCA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</w:p>
          <w:p w14:paraId="4D13ECC5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-20)</w:t>
            </w:r>
          </w:p>
        </w:tc>
        <w:sdt>
          <w:sdtPr>
            <w:rPr>
              <w:color w:val="000000"/>
            </w:rPr>
            <w:tag w:val="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"/>
            <w:id w:val="1869788007"/>
            <w:placeholder>
              <w:docPart w:val="3A376BA468E9334FA866BEF79C171029"/>
            </w:placeholder>
          </w:sdtPr>
          <w:sdtContent>
            <w:tc>
              <w:tcPr>
                <w:tcW w:w="971" w:type="pct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000000" w:fill="DDEBF7"/>
                <w:noWrap/>
                <w:vAlign w:val="center"/>
                <w:hideMark/>
              </w:tcPr>
              <w:p w14:paraId="106F17BD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8,19,31]</w:t>
                </w:r>
              </w:p>
            </w:tc>
          </w:sdtContent>
        </w:sdt>
      </w:tr>
      <w:tr w:rsidR="00C66FCD" w14:paraId="330A532A" w14:textId="77777777" w:rsidTr="009C1D45">
        <w:trPr>
          <w:trHeight w:val="107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6A94E4" w14:textId="77777777" w:rsidR="00C66FCD" w:rsidRDefault="00C66FCD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ADEAAB2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>Cost of FLD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B474D86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41 </w:t>
            </w:r>
          </w:p>
          <w:p w14:paraId="5975E5DE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67-715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006DD6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92 </w:t>
            </w:r>
          </w:p>
          <w:p w14:paraId="7A826BB4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94-490)</w:t>
            </w:r>
          </w:p>
        </w:tc>
        <w:sdt>
          <w:sdtPr>
            <w:rPr>
              <w:color w:val="000000"/>
            </w:rPr>
            <w:tag w:val="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"/>
            <w:id w:val="-557164269"/>
            <w:placeholder>
              <w:docPart w:val="3A376BA468E9334FA866BEF79C171029"/>
            </w:placeholder>
          </w:sdtPr>
          <w:sdtContent>
            <w:tc>
              <w:tcPr>
                <w:tcW w:w="971" w:type="pct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000000" w:fill="DDEBF7"/>
                <w:noWrap/>
                <w:vAlign w:val="center"/>
                <w:hideMark/>
              </w:tcPr>
              <w:p w14:paraId="786AC4BC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,10,20,31,32]</w:t>
                </w:r>
              </w:p>
            </w:tc>
          </w:sdtContent>
        </w:sdt>
      </w:tr>
      <w:tr w:rsidR="00C66FCD" w14:paraId="2FF559E9" w14:textId="77777777" w:rsidTr="009C1D45">
        <w:trPr>
          <w:trHeight w:val="107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253745" w14:textId="77777777" w:rsidR="00C66FCD" w:rsidRDefault="00C66FCD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4C610B4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>Cost of SSTR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D7BC3E7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28 </w:t>
            </w:r>
          </w:p>
          <w:p w14:paraId="301727B8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942-2915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35B9D88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29 </w:t>
            </w:r>
          </w:p>
          <w:p w14:paraId="6CB71C28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665-1994)</w:t>
            </w:r>
          </w:p>
        </w:tc>
        <w:sdt>
          <w:sdtPr>
            <w:rPr>
              <w:color w:val="000000"/>
            </w:rPr>
            <w:tag w:val="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"/>
            <w:id w:val="95144827"/>
            <w:placeholder>
              <w:docPart w:val="3A376BA468E9334FA866BEF79C171029"/>
            </w:placeholder>
          </w:sdtPr>
          <w:sdtContent>
            <w:tc>
              <w:tcPr>
                <w:tcW w:w="971" w:type="pct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000000" w:fill="DDEBF7"/>
                <w:noWrap/>
                <w:vAlign w:val="center"/>
                <w:hideMark/>
              </w:tcPr>
              <w:p w14:paraId="47C01BBF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31,33,34]</w:t>
                </w:r>
              </w:p>
            </w:tc>
          </w:sdtContent>
        </w:sdt>
      </w:tr>
      <w:tr w:rsidR="00C66FCD" w14:paraId="6C723C18" w14:textId="77777777" w:rsidTr="009C1D45">
        <w:trPr>
          <w:trHeight w:val="107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870C38" w14:textId="77777777" w:rsidR="00C66FCD" w:rsidRDefault="00C66FCD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1ECB29C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>Cost of ART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08CE4A9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7 </w:t>
            </w:r>
          </w:p>
          <w:p w14:paraId="282D0701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83-292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728282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0 </w:t>
            </w:r>
          </w:p>
          <w:p w14:paraId="5E05AA90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70-210)</w:t>
            </w:r>
          </w:p>
        </w:tc>
        <w:sdt>
          <w:sdtPr>
            <w:rPr>
              <w:color w:val="000000"/>
            </w:rPr>
            <w:tag w:val="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"/>
            <w:id w:val="561146243"/>
            <w:placeholder>
              <w:docPart w:val="3A376BA468E9334FA866BEF79C171029"/>
            </w:placeholder>
          </w:sdtPr>
          <w:sdtContent>
            <w:tc>
              <w:tcPr>
                <w:tcW w:w="971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DDEBF7"/>
                <w:noWrap/>
                <w:vAlign w:val="center"/>
                <w:hideMark/>
              </w:tcPr>
              <w:p w14:paraId="1A6D4163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8,19,35]</w:t>
                </w:r>
              </w:p>
            </w:tc>
          </w:sdtContent>
        </w:sdt>
      </w:tr>
      <w:tr w:rsidR="00C66FCD" w14:paraId="42E7B820" w14:textId="77777777" w:rsidTr="009C1D45">
        <w:trPr>
          <w:trHeight w:val="527"/>
        </w:trPr>
        <w:tc>
          <w:tcPr>
            <w:tcW w:w="507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FCE4D6"/>
            <w:noWrap/>
            <w:textDirection w:val="tbLrV"/>
            <w:vAlign w:val="center"/>
            <w:hideMark/>
          </w:tcPr>
          <w:p w14:paraId="75784958" w14:textId="77777777" w:rsidR="00C66FCD" w:rsidRDefault="00C66FCD" w:rsidP="009C1D45">
            <w:pPr>
              <w:jc w:val="center"/>
              <w:rPr>
                <w:rFonts w:ascii="Times New Roman Bold" w:hAnsi="Times New Roman Bold" w:cs="Calibri"/>
                <w:color w:val="000000"/>
              </w:rPr>
            </w:pPr>
            <w:r>
              <w:rPr>
                <w:rFonts w:ascii="Times New Roman Bold" w:hAnsi="Times New Roman Bold" w:cs="Calibri"/>
                <w:color w:val="000000"/>
              </w:rPr>
              <w:t>PLHIV</w:t>
            </w: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2A2B313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 xml:space="preserve">Per unit test cost of LC_aNAAT on respirator sample 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6BCAE5A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3 </w:t>
            </w:r>
          </w:p>
          <w:p w14:paraId="1F79935B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0-35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616C9AD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5  </w:t>
            </w:r>
          </w:p>
          <w:p w14:paraId="0343AD7F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21-29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sdt>
            <w:sdtPr>
              <w:rPr>
                <w:color w:val="000000"/>
              </w:rPr>
              <w:tag w:val="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"/>
              <w:id w:val="-1327971672"/>
              <w:placeholder>
                <w:docPart w:val="A3DF3DC5D1897243B1C56AF5B2A9498A"/>
              </w:placeholder>
            </w:sdtPr>
            <w:sdtContent>
              <w:p w14:paraId="566384BA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8–20,30,31]</w:t>
                </w:r>
              </w:p>
            </w:sdtContent>
          </w:sdt>
        </w:tc>
      </w:tr>
      <w:tr w:rsidR="00C66FCD" w14:paraId="1C4127F2" w14:textId="77777777" w:rsidTr="009C1D45">
        <w:trPr>
          <w:trHeight w:val="269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8F8B53" w14:textId="77777777" w:rsidR="00C66FCD" w:rsidRDefault="00C66FCD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3E0D7F9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>Per unit test cost of LF-LAM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3CA7015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  <w:p w14:paraId="583A9C6F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-20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B90411D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 </w:t>
            </w:r>
          </w:p>
          <w:p w14:paraId="481ED9DD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3-20)</w:t>
            </w:r>
          </w:p>
        </w:tc>
        <w:sdt>
          <w:sdtPr>
            <w:rPr>
              <w:color w:val="000000"/>
            </w:rPr>
            <w:tag w:val="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"/>
            <w:id w:val="1467390048"/>
            <w:placeholder>
              <w:docPart w:val="321316B756300E4A90902EA3ADC4FFE3"/>
            </w:placeholder>
          </w:sdtPr>
          <w:sdtContent>
            <w:tc>
              <w:tcPr>
                <w:tcW w:w="971" w:type="pct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000000" w:fill="FCE4D6"/>
                <w:noWrap/>
                <w:vAlign w:val="center"/>
                <w:hideMark/>
              </w:tcPr>
              <w:p w14:paraId="6298D570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8,19,31]</w:t>
                </w:r>
              </w:p>
            </w:tc>
          </w:sdtContent>
        </w:sdt>
      </w:tr>
      <w:tr w:rsidR="00C66FCD" w14:paraId="61332612" w14:textId="77777777" w:rsidTr="009C1D45">
        <w:trPr>
          <w:trHeight w:val="107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AA624DE" w14:textId="77777777" w:rsidR="00C66FCD" w:rsidRDefault="00C66FCD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2E103BC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>Cost of FLD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D5907C8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93 </w:t>
            </w:r>
          </w:p>
          <w:p w14:paraId="4B8C5E3F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54-236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086183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8 </w:t>
            </w:r>
          </w:p>
          <w:p w14:paraId="5391DB7F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08-185)</w:t>
            </w:r>
          </w:p>
        </w:tc>
        <w:sdt>
          <w:sdtPr>
            <w:rPr>
              <w:color w:val="000000"/>
            </w:rPr>
            <w:tag w:val="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"/>
            <w:id w:val="18982020"/>
            <w:placeholder>
              <w:docPart w:val="C8D4A87C540CBA40B1E7B79CCC9D9B02"/>
            </w:placeholder>
          </w:sdtPr>
          <w:sdtContent>
            <w:tc>
              <w:tcPr>
                <w:tcW w:w="971" w:type="pct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000000" w:fill="FCE4D6"/>
                <w:noWrap/>
                <w:vAlign w:val="center"/>
                <w:hideMark/>
              </w:tcPr>
              <w:p w14:paraId="1D9E691C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8,10,20,31,32]</w:t>
                </w:r>
              </w:p>
            </w:tc>
          </w:sdtContent>
        </w:sdt>
      </w:tr>
      <w:tr w:rsidR="00C66FCD" w14:paraId="3589571C" w14:textId="77777777" w:rsidTr="009C1D45">
        <w:trPr>
          <w:trHeight w:val="107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24864A6" w14:textId="77777777" w:rsidR="00C66FCD" w:rsidRDefault="00C66FCD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2E49DB32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>Cost of BPALM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26ACB0E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520 </w:t>
            </w:r>
          </w:p>
          <w:p w14:paraId="35FCCA47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1760-5280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E8D8BD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64 </w:t>
            </w:r>
          </w:p>
          <w:p w14:paraId="28CFA76C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682-2046)</w:t>
            </w:r>
          </w:p>
        </w:tc>
        <w:sdt>
          <w:sdtPr>
            <w:rPr>
              <w:color w:val="000000"/>
            </w:rPr>
            <w:tag w:val="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"/>
            <w:id w:val="-1655213779"/>
            <w:placeholder>
              <w:docPart w:val="4CF3F046FCA7574CA320429E83F04647"/>
            </w:placeholder>
          </w:sdtPr>
          <w:sdtContent>
            <w:tc>
              <w:tcPr>
                <w:tcW w:w="971" w:type="pct"/>
                <w:tcBorders>
                  <w:top w:val="nil"/>
                  <w:left w:val="nil"/>
                  <w:bottom w:val="single" w:sz="4" w:space="0" w:color="auto"/>
                  <w:right w:val="single" w:sz="8" w:space="0" w:color="auto"/>
                </w:tcBorders>
                <w:shd w:val="clear" w:color="000000" w:fill="FCE4D6"/>
                <w:noWrap/>
                <w:vAlign w:val="center"/>
                <w:hideMark/>
              </w:tcPr>
              <w:p w14:paraId="4156AF21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31,33,34]</w:t>
                </w:r>
              </w:p>
            </w:tc>
          </w:sdtContent>
        </w:sdt>
      </w:tr>
      <w:tr w:rsidR="00C66FCD" w14:paraId="57C5D293" w14:textId="77777777" w:rsidTr="009C1D45">
        <w:trPr>
          <w:trHeight w:val="107"/>
        </w:trPr>
        <w:tc>
          <w:tcPr>
            <w:tcW w:w="50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DFAA01" w14:textId="77777777" w:rsidR="00C66FCD" w:rsidRDefault="00C66FCD" w:rsidP="009C1D45">
            <w:pPr>
              <w:rPr>
                <w:rFonts w:ascii="Times New Roman Bold" w:hAnsi="Times New Roman Bold" w:cs="Calibri"/>
                <w:color w:val="000000"/>
              </w:rPr>
            </w:pPr>
          </w:p>
        </w:tc>
        <w:tc>
          <w:tcPr>
            <w:tcW w:w="12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F89EA97" w14:textId="77777777" w:rsidR="00C66FCD" w:rsidRDefault="00C66FCD" w:rsidP="009C1D45">
            <w:pPr>
              <w:rPr>
                <w:color w:val="000000"/>
              </w:rPr>
            </w:pPr>
            <w:r>
              <w:rPr>
                <w:color w:val="000000"/>
              </w:rPr>
              <w:t>Cost of ART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8F970DA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67 </w:t>
            </w:r>
          </w:p>
          <w:p w14:paraId="146B5EC6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83-292)</w:t>
            </w:r>
          </w:p>
        </w:tc>
        <w:tc>
          <w:tcPr>
            <w:tcW w:w="122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61F83E7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40 </w:t>
            </w:r>
          </w:p>
          <w:p w14:paraId="32143B0A" w14:textId="77777777" w:rsidR="00C66FCD" w:rsidRDefault="00C66FCD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70-210)</w:t>
            </w:r>
          </w:p>
        </w:tc>
        <w:sdt>
          <w:sdtPr>
            <w:rPr>
              <w:color w:val="000000"/>
            </w:rPr>
            <w:tag w:val="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"/>
            <w:id w:val="-1797052604"/>
            <w:placeholder>
              <w:docPart w:val="CFFA48BB53FCEF4B86405478F3D2E7C3"/>
            </w:placeholder>
          </w:sdtPr>
          <w:sdtContent>
            <w:tc>
              <w:tcPr>
                <w:tcW w:w="971" w:type="pct"/>
                <w:tcBorders>
                  <w:top w:val="nil"/>
                  <w:left w:val="nil"/>
                  <w:bottom w:val="single" w:sz="8" w:space="0" w:color="auto"/>
                  <w:right w:val="single" w:sz="8" w:space="0" w:color="auto"/>
                </w:tcBorders>
                <w:shd w:val="clear" w:color="000000" w:fill="FCE4D6"/>
                <w:noWrap/>
                <w:vAlign w:val="center"/>
                <w:hideMark/>
              </w:tcPr>
              <w:p w14:paraId="4D29CDB7" w14:textId="77777777" w:rsidR="00C66FCD" w:rsidRDefault="00C66FCD" w:rsidP="009C1D45">
                <w:pPr>
                  <w:jc w:val="center"/>
                  <w:rPr>
                    <w:color w:val="000000"/>
                  </w:rPr>
                </w:pPr>
                <w:r w:rsidRPr="00F67DBB">
                  <w:rPr>
                    <w:color w:val="000000"/>
                  </w:rPr>
                  <w:t>[18,19,35]</w:t>
                </w:r>
              </w:p>
            </w:tc>
          </w:sdtContent>
        </w:sdt>
      </w:tr>
    </w:tbl>
    <w:p w14:paraId="5B2C3D39" w14:textId="77777777" w:rsidR="00C66FCD" w:rsidRDefault="00C66FCD" w:rsidP="00C66FCD">
      <w:pPr>
        <w:pStyle w:val="NormalWeb"/>
        <w:spacing w:before="0" w:beforeAutospacing="0" w:after="0" w:afterAutospacing="0"/>
        <w:jc w:val="both"/>
      </w:pPr>
      <w:r>
        <w:t xml:space="preserve">LC_aNAAT: </w:t>
      </w:r>
      <w:r w:rsidRPr="00ED25DA">
        <w:rPr>
          <w:color w:val="000000" w:themeColor="text1"/>
        </w:rPr>
        <w:t>Low complexity automated nucleic acid amplification tests</w:t>
      </w:r>
      <w:r>
        <w:rPr>
          <w:color w:val="000000" w:themeColor="text1"/>
        </w:rPr>
        <w:t xml:space="preserve">; PLHIV:  People Living with HIV; CLHIV:  Children Living with HIV; LF-LAM: </w:t>
      </w:r>
      <w:r w:rsidRPr="00341C6A">
        <w:rPr>
          <w:color w:val="000000" w:themeColor="text1"/>
        </w:rPr>
        <w:t>Lateral Flow Lipoarabinomannan</w:t>
      </w:r>
      <w:r>
        <w:rPr>
          <w:color w:val="000000" w:themeColor="text1"/>
        </w:rPr>
        <w:t xml:space="preserve">; FLD: First-Line Drugs; SSTR: Standardized Short-Term regimen; ART: Antiretroviral treatment; BPALM: </w:t>
      </w:r>
      <w:proofErr w:type="spellStart"/>
      <w:r w:rsidRPr="00341C6A">
        <w:rPr>
          <w:color w:val="000000" w:themeColor="text1"/>
        </w:rPr>
        <w:t>Bedaquiline</w:t>
      </w:r>
      <w:proofErr w:type="spellEnd"/>
      <w:r w:rsidRPr="00341C6A">
        <w:rPr>
          <w:color w:val="000000" w:themeColor="text1"/>
        </w:rPr>
        <w:t xml:space="preserve">, </w:t>
      </w:r>
      <w:proofErr w:type="spellStart"/>
      <w:r w:rsidRPr="00341C6A">
        <w:rPr>
          <w:color w:val="000000" w:themeColor="text1"/>
        </w:rPr>
        <w:t>Pretomanid</w:t>
      </w:r>
      <w:proofErr w:type="spellEnd"/>
      <w:r w:rsidRPr="00341C6A">
        <w:rPr>
          <w:color w:val="000000" w:themeColor="text1"/>
        </w:rPr>
        <w:t>, Linezolid, and Moxifloxacin</w:t>
      </w:r>
    </w:p>
    <w:p w14:paraId="296D45FB" w14:textId="77777777" w:rsidR="00D464F1" w:rsidRPr="00C66FCD" w:rsidRDefault="00D464F1" w:rsidP="00C66FCD"/>
    <w:sectPr w:rsidR="00D464F1" w:rsidRPr="00C66F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623"/>
    <w:rsid w:val="00314BAF"/>
    <w:rsid w:val="00346623"/>
    <w:rsid w:val="00C66FCD"/>
    <w:rsid w:val="00D464F1"/>
    <w:rsid w:val="00F5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7D0F3"/>
  <w15:chartTrackingRefBased/>
  <w15:docId w15:val="{210DA294-6650-B34F-9D60-782AE7404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62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62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62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62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62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62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62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62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6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6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62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6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62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6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62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6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62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4662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3A376BA468E9334FA866BEF79C1710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B05FCC-F3B6-8C45-99FC-01A9722C9A9A}"/>
      </w:docPartPr>
      <w:docPartBody>
        <w:p w:rsidR="00000000" w:rsidRDefault="00796F17" w:rsidP="00796F17">
          <w:pPr>
            <w:pStyle w:val="3A376BA468E9334FA866BEF79C171029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3DF3DC5D1897243B1C56AF5B2A949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7FD275-A8E9-4046-A129-BFF351F6DC7A}"/>
      </w:docPartPr>
      <w:docPartBody>
        <w:p w:rsidR="00000000" w:rsidRDefault="00796F17" w:rsidP="00796F17">
          <w:pPr>
            <w:pStyle w:val="A3DF3DC5D1897243B1C56AF5B2A9498A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1316B756300E4A90902EA3ADC4FF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B7F962-FCF2-224D-BF1A-9159DDD11121}"/>
      </w:docPartPr>
      <w:docPartBody>
        <w:p w:rsidR="00000000" w:rsidRDefault="00796F17" w:rsidP="00796F17">
          <w:pPr>
            <w:pStyle w:val="321316B756300E4A90902EA3ADC4FFE3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D4A87C540CBA40B1E7B79CCC9D9B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0720FA-069F-8245-B781-C56780ADB471}"/>
      </w:docPartPr>
      <w:docPartBody>
        <w:p w:rsidR="00000000" w:rsidRDefault="00796F17" w:rsidP="00796F17">
          <w:pPr>
            <w:pStyle w:val="C8D4A87C540CBA40B1E7B79CCC9D9B02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F3F046FCA7574CA320429E83F046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810194-BF29-A548-8593-A4FE134EF0E4}"/>
      </w:docPartPr>
      <w:docPartBody>
        <w:p w:rsidR="00000000" w:rsidRDefault="00796F17" w:rsidP="00796F17">
          <w:pPr>
            <w:pStyle w:val="4CF3F046FCA7574CA320429E83F04647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FFA48BB53FCEF4B86405478F3D2E7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737F40-F212-2741-AF4D-857FEA5AEDCA}"/>
      </w:docPartPr>
      <w:docPartBody>
        <w:p w:rsidR="00000000" w:rsidRDefault="00796F17" w:rsidP="00796F17">
          <w:pPr>
            <w:pStyle w:val="CFFA48BB53FCEF4B86405478F3D2E7C3"/>
          </w:pPr>
          <w:r w:rsidRPr="00752CA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980"/>
    <w:rsid w:val="00314BAF"/>
    <w:rsid w:val="00796F17"/>
    <w:rsid w:val="00913980"/>
    <w:rsid w:val="00940279"/>
    <w:rsid w:val="00C4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96F17"/>
    <w:rPr>
      <w:color w:val="666666"/>
    </w:rPr>
  </w:style>
  <w:style w:type="paragraph" w:customStyle="1" w:styleId="DA35BD4FC9F76D4697DBE9341F1F8E56">
    <w:name w:val="DA35BD4FC9F76D4697DBE9341F1F8E56"/>
    <w:rsid w:val="00913980"/>
  </w:style>
  <w:style w:type="paragraph" w:customStyle="1" w:styleId="C43A49F59E5D8F40A6E0E24F7321FD59">
    <w:name w:val="C43A49F59E5D8F40A6E0E24F7321FD59"/>
    <w:rsid w:val="00913980"/>
  </w:style>
  <w:style w:type="paragraph" w:customStyle="1" w:styleId="5892D7F8BD822043AFC43FB90807D87B">
    <w:name w:val="5892D7F8BD822043AFC43FB90807D87B"/>
    <w:rsid w:val="00913980"/>
  </w:style>
  <w:style w:type="paragraph" w:customStyle="1" w:styleId="13B1F864884FA440B4DF17F5B1499E60">
    <w:name w:val="13B1F864884FA440B4DF17F5B1499E60"/>
    <w:rsid w:val="00913980"/>
  </w:style>
  <w:style w:type="paragraph" w:customStyle="1" w:styleId="BA9E7D1BFE0D834BB63C8962845F6D20">
    <w:name w:val="BA9E7D1BFE0D834BB63C8962845F6D20"/>
    <w:rsid w:val="00913980"/>
  </w:style>
  <w:style w:type="paragraph" w:customStyle="1" w:styleId="343E11840406E44A9E07B2B8BAD6CA61">
    <w:name w:val="343E11840406E44A9E07B2B8BAD6CA61"/>
    <w:rsid w:val="00913980"/>
  </w:style>
  <w:style w:type="paragraph" w:customStyle="1" w:styleId="3A376BA468E9334FA866BEF79C171029">
    <w:name w:val="3A376BA468E9334FA866BEF79C171029"/>
    <w:rsid w:val="00796F17"/>
  </w:style>
  <w:style w:type="paragraph" w:customStyle="1" w:styleId="A3DF3DC5D1897243B1C56AF5B2A9498A">
    <w:name w:val="A3DF3DC5D1897243B1C56AF5B2A9498A"/>
    <w:rsid w:val="00796F17"/>
  </w:style>
  <w:style w:type="paragraph" w:customStyle="1" w:styleId="321316B756300E4A90902EA3ADC4FFE3">
    <w:name w:val="321316B756300E4A90902EA3ADC4FFE3"/>
    <w:rsid w:val="00796F17"/>
  </w:style>
  <w:style w:type="paragraph" w:customStyle="1" w:styleId="C8D4A87C540CBA40B1E7B79CCC9D9B02">
    <w:name w:val="C8D4A87C540CBA40B1E7B79CCC9D9B02"/>
    <w:rsid w:val="00796F17"/>
  </w:style>
  <w:style w:type="paragraph" w:customStyle="1" w:styleId="4CF3F046FCA7574CA320429E83F04647">
    <w:name w:val="4CF3F046FCA7574CA320429E83F04647"/>
    <w:rsid w:val="00796F17"/>
  </w:style>
  <w:style w:type="paragraph" w:customStyle="1" w:styleId="CFFA48BB53FCEF4B86405478F3D2E7C3">
    <w:name w:val="CFFA48BB53FCEF4B86405478F3D2E7C3"/>
    <w:rsid w:val="00796F1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esh Shrestha</dc:creator>
  <cp:keywords/>
  <dc:description/>
  <cp:lastModifiedBy>Suvesh Shrestha</cp:lastModifiedBy>
  <cp:revision>2</cp:revision>
  <dcterms:created xsi:type="dcterms:W3CDTF">2025-07-07T17:27:00Z</dcterms:created>
  <dcterms:modified xsi:type="dcterms:W3CDTF">2025-07-08T00:30:00Z</dcterms:modified>
</cp:coreProperties>
</file>